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Table 3. Accession numbers (GenBank) for DBLα and DBLβ-C2 sequ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441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979"/>
        <w:gridCol w:w="1723"/>
        <w:gridCol w:w="1450"/>
        <w:gridCol w:w="1289"/>
      </w:tblGrid>
      <w:tr>
        <w:trPr>
          <w:trHeight w:val="305" w:hRule="atLeast"/>
        </w:trPr>
        <w:tc>
          <w:tcPr>
            <w:tcW w:w="3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cession Numbe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ampl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equence ID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</w:tr>
      <w:tr>
        <w:trPr>
          <w:trHeight w:val="305" w:hRule="atLeast"/>
        </w:trPr>
        <w:tc>
          <w:tcPr>
            <w:tcW w:w="39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094 Seq1  KC608869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B3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094 Seq2  KC60887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A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03 Seq1  KC60887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A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03 Seq2  KC60887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A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03 Seq3  KC60887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A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03 Seq4  KC60887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C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1  KC60887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C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2  KC60887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C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3  KC60887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C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4  KC60887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C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5  KC60887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C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6  KC60888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7  KC60888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8  KC60888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</w:rPr>
              <w:t>BankIt1602120 Seq9  KC60888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A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10 KC60888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A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11 KC60888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A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2120 Seq12 KC60888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1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08 Seq1  KC60888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08 Seq2  KC60888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</w:rPr>
              <w:t>BankIt1603208 Seq3  KC60888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08 Seq4  KC60889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C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08 Seq5  KC60889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B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1  KC60889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A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2  KC60889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A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3  KC60889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A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4  KC60889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A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5  KC60889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B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6  KC60889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C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7  KC60889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C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217 Seq8  KC60889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C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</w:rPr>
              <w:t>BankIt1603217 Seq9  KC60890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4C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1  KC60890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A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2  KC60890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A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3  KC60890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A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4  KC60890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A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5  KC60890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B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</w:rPr>
              <w:t>BankIt1603488 Seq6  KC60890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B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7  KC60890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C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8  KC60890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C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9  KC60890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C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10 KC60891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C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88 Seq11 KC60891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C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1  KC60891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A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2  KC60891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A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3  KC60891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A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4  KC60891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A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5  KC60891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A1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</w:rPr>
              <w:t>BankIt1603493 Seq6  KC60891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B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7  KC60891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B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8  KC60891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C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493 Seq9  KC60892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1C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738 Seq1  KC60892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E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738 Seq2  KC60892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F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3738 Seq3  KC60892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F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1  KC60892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A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2  KC60892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A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3  KC60892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A3.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4  KC60892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A4.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5  KC60892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A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6  KC60892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B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7  KC60893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B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8  KC60893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B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9  KC60893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B2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10 KC60893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C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11 KC60893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C4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10 Seq12 KC60893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10C6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1  KC60893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A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2  KC60893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B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3  KC60893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4  KC60893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5  KC60894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6  KC60894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7  KC60894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8  KC60894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9  KC60894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33 Seq10 KC60894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C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1  KC60894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2  KC60894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1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3  KC60894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12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4  KC60894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2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5  KC60895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4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6  KC60895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12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7  KC60895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22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8  KC60895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1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9  KC60895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2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10 KC60895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4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051 Seq11 KC60895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5c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736 Seq1  KC60895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PPap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736 Seq2  KC60895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PPap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736 Seq3  KC60895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PPap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740 Seq1  KC60896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PKal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740 Seq2  KC608961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PKal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 α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892 Seq1  KC608962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892 Seq2  KC608963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.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892 Seq3  KC608964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2.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892 Seq4  KC608965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.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4892 Seq5  KC608966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Pap3.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5081 Seq1  KC608967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5081 Seq2  KC608968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5081 Seq3  KC608969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5081 Seq4  KC608970</w:t>
            </w:r>
          </w:p>
        </w:tc>
        <w:tc>
          <w:tcPr>
            <w:tcW w:w="172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  <w:tr>
        <w:trPr>
          <w:trHeight w:val="305" w:hRule="atLeast"/>
        </w:trPr>
        <w:tc>
          <w:tcPr>
            <w:tcW w:w="39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BankIt1605081 Seq5  KC608971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Kal5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DBLβ-C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7:52:00Z</dcterms:created>
  <dc:creator>Admin</dc:creator>
  <dc:description/>
  <cp:keywords/>
  <dc:language>en-US</dc:language>
  <cp:lastModifiedBy>Admin</cp:lastModifiedBy>
  <dcterms:modified xsi:type="dcterms:W3CDTF">2013-02-19T07:56:00Z</dcterms:modified>
  <cp:revision>1</cp:revision>
  <dc:subject/>
  <dc:title>Additional Table 3</dc:title>
</cp:coreProperties>
</file>